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70250" w14:textId="77777777" w:rsidR="00BA5E5D" w:rsidRPr="00421602" w:rsidRDefault="00BA5E5D" w:rsidP="00BA5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Table 1 Details of the GWASs included in the Mendelian randomization.</w:t>
      </w:r>
    </w:p>
    <w:tbl>
      <w:tblPr>
        <w:tblW w:w="10833" w:type="dxa"/>
        <w:tblLook w:val="04A0" w:firstRow="1" w:lastRow="0" w:firstColumn="1" w:lastColumn="0" w:noHBand="0" w:noVBand="1"/>
      </w:tblPr>
      <w:tblGrid>
        <w:gridCol w:w="2641"/>
        <w:gridCol w:w="1448"/>
        <w:gridCol w:w="1749"/>
        <w:gridCol w:w="1216"/>
        <w:gridCol w:w="1083"/>
        <w:gridCol w:w="668"/>
        <w:gridCol w:w="2099"/>
      </w:tblGrid>
      <w:tr w:rsidR="00BA5E5D" w:rsidRPr="004C16A7" w14:paraId="675656E5" w14:textId="77777777" w:rsidTr="002E73D5">
        <w:trPr>
          <w:trHeight w:val="422"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9EFD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2747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ortium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A0B1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6E3C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B5A8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cestry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E145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FBD8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Med identifi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12089E">
              <w:t xml:space="preserve"> </w:t>
            </w:r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b source</w:t>
            </w:r>
          </w:p>
        </w:tc>
      </w:tr>
      <w:tr w:rsidR="00BA5E5D" w:rsidRPr="004C16A7" w14:paraId="07575533" w14:textId="77777777" w:rsidTr="002E73D5">
        <w:trPr>
          <w:trHeight w:val="853"/>
        </w:trPr>
        <w:tc>
          <w:tcPr>
            <w:tcW w:w="2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8FB1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depressive disorder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566D9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6"/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bank and PGC</w:t>
            </w:r>
            <w:bookmarkEnd w:id="0"/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75BE3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,756/329,44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121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B346A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68D8A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0C877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18901</w:t>
            </w:r>
          </w:p>
        </w:tc>
      </w:tr>
      <w:tr w:rsidR="00BA5E5D" w:rsidRPr="004C16A7" w14:paraId="046EB0CF" w14:textId="77777777" w:rsidTr="002E73D5">
        <w:trPr>
          <w:trHeight w:val="853"/>
        </w:trPr>
        <w:tc>
          <w:tcPr>
            <w:tcW w:w="2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4272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jor depressive disorder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DCBE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2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nGen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29E3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2"/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12089E">
              <w:rPr>
                <w:rFonts w:ascii="Times New Roman" w:hAnsi="Times New Roman" w:cs="Times New Roman"/>
                <w:color w:val="606266"/>
                <w:szCs w:val="21"/>
              </w:rPr>
              <w:t xml:space="preserve"> </w:t>
            </w:r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</w:t>
            </w:r>
            <w:bookmarkEnd w:id="1"/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9A2B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4001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7387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E3FA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ps://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1208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finngen.fi/</w:t>
            </w:r>
          </w:p>
        </w:tc>
      </w:tr>
      <w:tr w:rsidR="00BA5E5D" w:rsidRPr="004C16A7" w14:paraId="3BE10773" w14:textId="77777777" w:rsidTr="002E73D5">
        <w:trPr>
          <w:trHeight w:val="422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784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F868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nG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AA34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4DD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n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A00F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E1F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9AE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648354</w:t>
            </w:r>
          </w:p>
        </w:tc>
      </w:tr>
      <w:tr w:rsidR="00BA5E5D" w:rsidRPr="004C16A7" w14:paraId="2C0E7C5F" w14:textId="77777777" w:rsidTr="002E73D5">
        <w:trPr>
          <w:trHeight w:val="443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C4E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0AE5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OD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5DE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E51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masc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3F41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4AF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FC5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57953</w:t>
            </w:r>
          </w:p>
        </w:tc>
      </w:tr>
      <w:tr w:rsidR="00BA5E5D" w:rsidRPr="004C16A7" w14:paraId="5A13DB04" w14:textId="77777777" w:rsidTr="002E73D5">
        <w:trPr>
          <w:trHeight w:val="443"/>
        </w:trPr>
        <w:tc>
          <w:tcPr>
            <w:tcW w:w="2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041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BFD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bank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299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,30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71AF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nk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101D9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88F1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EB6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94186</w:t>
            </w:r>
          </w:p>
        </w:tc>
      </w:tr>
      <w:tr w:rsidR="00BA5E5D" w:rsidRPr="004C16A7" w14:paraId="16C70D07" w14:textId="77777777" w:rsidTr="002E73D5">
        <w:trPr>
          <w:trHeight w:val="443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0C8F" w14:textId="77777777" w:rsidR="00BA5E5D" w:rsidRPr="004C16A7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9734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VAL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63C8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,55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CAD9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masc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B9C7C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F69F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06BB" w14:textId="77777777" w:rsidR="00BA5E5D" w:rsidRPr="004C16A7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16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75488</w:t>
            </w:r>
          </w:p>
        </w:tc>
      </w:tr>
    </w:tbl>
    <w:p w14:paraId="6D4B77E4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43686F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0A0E84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DBAD88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9D0123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418789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F97B39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8F520" w14:textId="77777777" w:rsidR="00BA5E5D" w:rsidRPr="00421602" w:rsidRDefault="00BA5E5D" w:rsidP="00BA5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 Table 2 Nine index SNPs represented genetically predicted BDNF from FinnGen.</w:t>
      </w:r>
    </w:p>
    <w:tbl>
      <w:tblPr>
        <w:tblW w:w="12839" w:type="dxa"/>
        <w:tblLook w:val="04A0" w:firstRow="1" w:lastRow="0" w:firstColumn="1" w:lastColumn="0" w:noHBand="0" w:noVBand="1"/>
      </w:tblPr>
      <w:tblGrid>
        <w:gridCol w:w="2193"/>
        <w:gridCol w:w="1783"/>
        <w:gridCol w:w="1663"/>
        <w:gridCol w:w="1783"/>
        <w:gridCol w:w="1849"/>
        <w:gridCol w:w="1542"/>
        <w:gridCol w:w="2026"/>
      </w:tblGrid>
      <w:tr w:rsidR="00BA5E5D" w:rsidRPr="00421602" w14:paraId="3DC76C4B" w14:textId="77777777" w:rsidTr="002E73D5">
        <w:trPr>
          <w:trHeight w:val="319"/>
        </w:trPr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0A80B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B522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CCB0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5085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D815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7C5F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2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35D8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f</w:t>
            </w:r>
          </w:p>
        </w:tc>
      </w:tr>
      <w:tr w:rsidR="00BA5E5D" w:rsidRPr="00421602" w14:paraId="27652A0D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3CD5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257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B1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D9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ED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29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11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99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92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78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488</w:t>
            </w:r>
          </w:p>
        </w:tc>
      </w:tr>
      <w:tr w:rsidR="00BA5E5D" w:rsidRPr="00421602" w14:paraId="250078E4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B4D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804386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D3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E1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602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562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565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20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59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3F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3877</w:t>
            </w:r>
          </w:p>
        </w:tc>
      </w:tr>
      <w:tr w:rsidR="00BA5E5D" w:rsidRPr="00421602" w14:paraId="56D92EE2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B1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33576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7B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7F1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81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77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DF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D3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FC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5008</w:t>
            </w:r>
          </w:p>
        </w:tc>
      </w:tr>
      <w:tr w:rsidR="00BA5E5D" w:rsidRPr="00421602" w14:paraId="5ED147D9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E8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794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9E3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38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275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26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0A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26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16A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25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523</w:t>
            </w:r>
          </w:p>
        </w:tc>
      </w:tr>
      <w:tr w:rsidR="00BA5E5D" w:rsidRPr="00421602" w14:paraId="6DEB2F06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8A9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379359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34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B0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148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74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C9E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9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E9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8C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6204</w:t>
            </w:r>
          </w:p>
        </w:tc>
      </w:tr>
      <w:tr w:rsidR="00BA5E5D" w:rsidRPr="00421602" w14:paraId="5FCD9952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F170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965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440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BC5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BED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1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28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69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A1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E-0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3E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481</w:t>
            </w:r>
          </w:p>
        </w:tc>
      </w:tr>
      <w:tr w:rsidR="00BA5E5D" w:rsidRPr="00421602" w14:paraId="69876282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D0E7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612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204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50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02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796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87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C2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C0C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8481</w:t>
            </w:r>
          </w:p>
        </w:tc>
      </w:tr>
      <w:tr w:rsidR="00BA5E5D" w:rsidRPr="00421602" w14:paraId="3F7B4C81" w14:textId="77777777" w:rsidTr="002E73D5">
        <w:trPr>
          <w:trHeight w:val="303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07D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853754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72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97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95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2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92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6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40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F5C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1971</w:t>
            </w:r>
          </w:p>
        </w:tc>
      </w:tr>
      <w:tr w:rsidR="00BA5E5D" w:rsidRPr="00421602" w14:paraId="16F1A2CB" w14:textId="77777777" w:rsidTr="002E73D5">
        <w:trPr>
          <w:trHeight w:val="319"/>
        </w:trPr>
        <w:tc>
          <w:tcPr>
            <w:tcW w:w="2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2CFF2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6161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0640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98C8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1BF4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045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51B7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97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C191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E-06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B9EA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103</w:t>
            </w:r>
          </w:p>
        </w:tc>
      </w:tr>
    </w:tbl>
    <w:p w14:paraId="4EFEF57A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1C17D9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CBA119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EFF794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F9A4CA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337973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C72716" w14:textId="77777777" w:rsidR="00BA5E5D" w:rsidRPr="00421602" w:rsidRDefault="00BA5E5D" w:rsidP="00BA5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3. 50 index SNPs represented genetically predicted MDD from UK Biobank and PGC.</w:t>
      </w:r>
    </w:p>
    <w:tbl>
      <w:tblPr>
        <w:tblW w:w="12773" w:type="dxa"/>
        <w:tblLook w:val="04A0" w:firstRow="1" w:lastRow="0" w:firstColumn="1" w:lastColumn="0" w:noHBand="0" w:noVBand="1"/>
      </w:tblPr>
      <w:tblGrid>
        <w:gridCol w:w="1843"/>
        <w:gridCol w:w="2410"/>
        <w:gridCol w:w="2142"/>
        <w:gridCol w:w="1640"/>
        <w:gridCol w:w="1495"/>
        <w:gridCol w:w="1748"/>
        <w:gridCol w:w="1495"/>
      </w:tblGrid>
      <w:tr w:rsidR="00BA5E5D" w:rsidRPr="00421602" w14:paraId="2D1089E4" w14:textId="77777777" w:rsidTr="002E73D5">
        <w:trPr>
          <w:trHeight w:val="309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37001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C974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2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357A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58C1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CF91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CEF4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43D4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f</w:t>
            </w:r>
          </w:p>
        </w:tc>
      </w:tr>
      <w:tr w:rsidR="00BA5E5D" w:rsidRPr="00421602" w14:paraId="41D0F757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E47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5517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A7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3E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4D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42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2A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4F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9</w:t>
            </w:r>
          </w:p>
        </w:tc>
      </w:tr>
      <w:tr w:rsidR="00BA5E5D" w:rsidRPr="00421602" w14:paraId="4B520E7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9EBF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689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C9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C5F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A4A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53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682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E-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1F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2</w:t>
            </w:r>
          </w:p>
        </w:tc>
      </w:tr>
      <w:tr w:rsidR="00BA5E5D" w:rsidRPr="00421602" w14:paraId="3A25D986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150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913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43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E19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51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CB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B2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66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</w:tr>
      <w:tr w:rsidR="00BA5E5D" w:rsidRPr="00421602" w14:paraId="14074EA0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BB6D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6415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24F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951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F4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56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93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F8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01</w:t>
            </w:r>
          </w:p>
        </w:tc>
      </w:tr>
      <w:tr w:rsidR="00BA5E5D" w:rsidRPr="00421602" w14:paraId="1FDD070C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00E7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541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CC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AE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47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83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52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68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3</w:t>
            </w:r>
          </w:p>
        </w:tc>
      </w:tr>
      <w:tr w:rsidR="00BA5E5D" w:rsidRPr="00421602" w14:paraId="63967295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732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5389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D01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4CE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331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B5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4A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7BC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99</w:t>
            </w:r>
          </w:p>
        </w:tc>
      </w:tr>
      <w:tr w:rsidR="00BA5E5D" w:rsidRPr="00421602" w14:paraId="02E5BB9B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08C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1419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AC5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2B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B5F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193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EE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22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BA5E5D" w:rsidRPr="00421602" w14:paraId="219B97AF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4F4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1115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E9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8C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1E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D7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23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ED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1</w:t>
            </w:r>
          </w:p>
        </w:tc>
      </w:tr>
      <w:tr w:rsidR="00BA5E5D" w:rsidRPr="00421602" w14:paraId="083F03F1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CE6B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9485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C16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60C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D1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EA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C1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EA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75</w:t>
            </w:r>
          </w:p>
        </w:tc>
      </w:tr>
      <w:tr w:rsidR="00BA5E5D" w:rsidRPr="00421602" w14:paraId="4F31C140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96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54696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9F6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CC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042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CA3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AAD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A6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4</w:t>
            </w:r>
          </w:p>
        </w:tc>
      </w:tr>
      <w:tr w:rsidR="00BA5E5D" w:rsidRPr="00421602" w14:paraId="6899153B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9150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38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47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13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2C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D5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84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FB6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7</w:t>
            </w:r>
          </w:p>
        </w:tc>
      </w:tr>
      <w:tr w:rsidR="00BA5E5D" w:rsidRPr="00421602" w14:paraId="6BC25388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EB6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8316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3A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DB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8B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AF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45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AA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39</w:t>
            </w:r>
          </w:p>
        </w:tc>
      </w:tr>
      <w:tr w:rsidR="00BA5E5D" w:rsidRPr="00421602" w14:paraId="50C6051F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7847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65116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69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F1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E45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3D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B3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C0B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4</w:t>
            </w:r>
          </w:p>
        </w:tc>
      </w:tr>
      <w:tr w:rsidR="00BA5E5D" w:rsidRPr="00421602" w14:paraId="5C304B52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B87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954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F0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7F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FB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87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3B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7B2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1</w:t>
            </w:r>
          </w:p>
        </w:tc>
      </w:tr>
      <w:tr w:rsidR="00BA5E5D" w:rsidRPr="00421602" w14:paraId="59CDC814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7AAE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2A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A13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1D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89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50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B8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1</w:t>
            </w:r>
          </w:p>
        </w:tc>
      </w:tr>
      <w:tr w:rsidR="00BA5E5D" w:rsidRPr="00421602" w14:paraId="00F6F90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8886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s2479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DA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D4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D3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DC4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2EB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32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BA5E5D" w:rsidRPr="00421602" w14:paraId="22335434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C78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7257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59C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0E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8C0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ADA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53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568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43</w:t>
            </w:r>
          </w:p>
        </w:tc>
      </w:tr>
      <w:tr w:rsidR="00BA5E5D" w:rsidRPr="00421602" w14:paraId="4C0479D0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15B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01868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87F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8C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5FF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13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35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25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7</w:t>
            </w:r>
          </w:p>
        </w:tc>
      </w:tr>
      <w:tr w:rsidR="00BA5E5D" w:rsidRPr="00421602" w14:paraId="70788B2F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8F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324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58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56D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3C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31C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732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E97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6</w:t>
            </w:r>
          </w:p>
        </w:tc>
      </w:tr>
      <w:tr w:rsidR="00BA5E5D" w:rsidRPr="00421602" w14:paraId="6B1D0481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315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3647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A3F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B3F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D9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102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B0D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DA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2</w:t>
            </w:r>
          </w:p>
        </w:tc>
      </w:tr>
      <w:tr w:rsidR="00BA5E5D" w:rsidRPr="00421602" w14:paraId="651A56CA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A938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141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B9F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EC6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E8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12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13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F1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6</w:t>
            </w:r>
          </w:p>
        </w:tc>
      </w:tr>
      <w:tr w:rsidR="00BA5E5D" w:rsidRPr="00421602" w14:paraId="62159216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9E3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765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F8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B2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7F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869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9F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CE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8</w:t>
            </w:r>
          </w:p>
        </w:tc>
      </w:tr>
      <w:tr w:rsidR="00BA5E5D" w:rsidRPr="00421602" w14:paraId="7EA19379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11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228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DD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45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61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5C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6AC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E0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39</w:t>
            </w:r>
          </w:p>
        </w:tc>
      </w:tr>
      <w:tr w:rsidR="00BA5E5D" w:rsidRPr="00421602" w14:paraId="313373B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941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303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68C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6F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8E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C4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BA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6B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9</w:t>
            </w:r>
          </w:p>
        </w:tc>
      </w:tr>
      <w:tr w:rsidR="00BA5E5D" w:rsidRPr="00421602" w14:paraId="554A8D88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5A9E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03469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28E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70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5A9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59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E1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4E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8</w:t>
            </w:r>
          </w:p>
        </w:tc>
      </w:tr>
      <w:tr w:rsidR="00BA5E5D" w:rsidRPr="00421602" w14:paraId="15CA75BB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712D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078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BD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FD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08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10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202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CC1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5</w:t>
            </w:r>
          </w:p>
        </w:tc>
      </w:tr>
      <w:tr w:rsidR="00BA5E5D" w:rsidRPr="00421602" w14:paraId="13FAB219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A56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2356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FF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846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77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60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E14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4C5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9</w:t>
            </w:r>
          </w:p>
        </w:tc>
      </w:tr>
      <w:tr w:rsidR="00BA5E5D" w:rsidRPr="00421602" w14:paraId="4C0DEA74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2A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90829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57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1E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EE3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64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2C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6FC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2</w:t>
            </w:r>
          </w:p>
        </w:tc>
      </w:tr>
      <w:tr w:rsidR="00BA5E5D" w:rsidRPr="00421602" w14:paraId="61790AE9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30CB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25357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E9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93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5D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BA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F52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66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9</w:t>
            </w:r>
          </w:p>
        </w:tc>
      </w:tr>
      <w:tr w:rsidR="00BA5E5D" w:rsidRPr="00421602" w14:paraId="0DA69E5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74A4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9313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C4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DA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324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286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53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F1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2</w:t>
            </w:r>
          </w:p>
        </w:tc>
      </w:tr>
      <w:tr w:rsidR="00BA5E5D" w:rsidRPr="00421602" w14:paraId="1EB00C5B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342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92831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22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09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128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EFD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3E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E5B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1</w:t>
            </w:r>
          </w:p>
        </w:tc>
      </w:tr>
      <w:tr w:rsidR="00BA5E5D" w:rsidRPr="00421602" w14:paraId="7A596ADF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53B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418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7EC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38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079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78D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27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D2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1</w:t>
            </w:r>
          </w:p>
        </w:tc>
      </w:tr>
      <w:tr w:rsidR="00BA5E5D" w:rsidRPr="00421602" w14:paraId="3924C811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54E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s10213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9AC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41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157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45A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63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4D3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34</w:t>
            </w:r>
          </w:p>
        </w:tc>
      </w:tr>
      <w:tr w:rsidR="00BA5E5D" w:rsidRPr="00421602" w14:paraId="09D2C22D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F789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984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27E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AD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4E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D92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0A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C88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6</w:t>
            </w:r>
          </w:p>
        </w:tc>
      </w:tr>
      <w:tr w:rsidR="00BA5E5D" w:rsidRPr="00421602" w14:paraId="149E63D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EC7F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4974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AE2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5A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06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B72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5C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E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F87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BA5E5D" w:rsidRPr="00421602" w14:paraId="7FA407CC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40AA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362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74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72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A5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38F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C2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B0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</w:t>
            </w:r>
          </w:p>
        </w:tc>
      </w:tr>
      <w:tr w:rsidR="00BA5E5D" w:rsidRPr="00421602" w14:paraId="455CF0D0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2B06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19140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603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126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773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1A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E7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6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79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34</w:t>
            </w:r>
          </w:p>
        </w:tc>
      </w:tr>
      <w:tr w:rsidR="00BA5E5D" w:rsidRPr="00421602" w14:paraId="453286A1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24B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529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BD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AF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A17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C4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D4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09E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31</w:t>
            </w:r>
          </w:p>
        </w:tc>
      </w:tr>
      <w:tr w:rsidR="00BA5E5D" w:rsidRPr="00421602" w14:paraId="409C16FB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76E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5363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F1B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42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2C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ED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7F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68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9</w:t>
            </w:r>
          </w:p>
        </w:tc>
      </w:tr>
      <w:tr w:rsidR="00BA5E5D" w:rsidRPr="00421602" w14:paraId="48965E90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75C6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085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F78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F7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6B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AC4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7A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FA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2</w:t>
            </w:r>
          </w:p>
        </w:tc>
      </w:tr>
      <w:tr w:rsidR="00BA5E5D" w:rsidRPr="00421602" w14:paraId="362CD97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956D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9508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BA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2A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EBD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0D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28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E-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2A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3</w:t>
            </w:r>
          </w:p>
        </w:tc>
      </w:tr>
      <w:tr w:rsidR="00BA5E5D" w:rsidRPr="00421602" w14:paraId="06D9CF69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DB41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542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B9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9D6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E71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3EC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578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999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4</w:t>
            </w:r>
          </w:p>
        </w:tc>
      </w:tr>
      <w:tr w:rsidR="00BA5E5D" w:rsidRPr="00421602" w14:paraId="5E5AE7BD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04C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529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37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C2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A4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60F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C50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AC5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6</w:t>
            </w:r>
          </w:p>
        </w:tc>
      </w:tr>
      <w:tr w:rsidR="00BA5E5D" w:rsidRPr="00421602" w14:paraId="2BF8090E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5D6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5414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AC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24E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17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DB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66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B0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08</w:t>
            </w:r>
          </w:p>
        </w:tc>
      </w:tr>
      <w:tr w:rsidR="00BA5E5D" w:rsidRPr="00421602" w14:paraId="7AACEA62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2BEF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9192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57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07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AC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C2A7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328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3E4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4</w:t>
            </w:r>
          </w:p>
        </w:tc>
      </w:tr>
      <w:tr w:rsidR="00BA5E5D" w:rsidRPr="00421602" w14:paraId="68CA2C13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BC5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999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C4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11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F9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DF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B4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9E8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84</w:t>
            </w:r>
          </w:p>
        </w:tc>
      </w:tr>
      <w:tr w:rsidR="00BA5E5D" w:rsidRPr="00421602" w14:paraId="0501B1EE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A17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9671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17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002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F5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B7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7C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712D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2</w:t>
            </w:r>
          </w:p>
        </w:tc>
      </w:tr>
      <w:tr w:rsidR="00BA5E5D" w:rsidRPr="00421602" w14:paraId="62D4C13E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E20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415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0F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802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7F9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08A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43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5F4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7</w:t>
            </w:r>
          </w:p>
        </w:tc>
      </w:tr>
      <w:tr w:rsidR="00BA5E5D" w:rsidRPr="00421602" w14:paraId="21DB7159" w14:textId="77777777" w:rsidTr="002E73D5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5F0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676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691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33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46C9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682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56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3BF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48</w:t>
            </w:r>
          </w:p>
        </w:tc>
      </w:tr>
      <w:tr w:rsidR="00BA5E5D" w:rsidRPr="00421602" w14:paraId="079E2E74" w14:textId="77777777" w:rsidTr="002E73D5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81994" w14:textId="77777777" w:rsidR="00BA5E5D" w:rsidRPr="0042160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s130373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A3016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3966E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EDD05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1C13C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F1263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10F8B" w14:textId="77777777" w:rsidR="00BA5E5D" w:rsidRPr="0042160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6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7</w:t>
            </w:r>
          </w:p>
        </w:tc>
      </w:tr>
    </w:tbl>
    <w:p w14:paraId="5A68BB48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E59A43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5BE5C4" w14:textId="77777777" w:rsidR="00BA5E5D" w:rsidRPr="00421602" w:rsidRDefault="00BA5E5D" w:rsidP="00BA5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 MR Results for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elationship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lasma 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BDNF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DD withou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mitt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g SNPs abou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onfounders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207" w:type="dxa"/>
        <w:tblLook w:val="04A0" w:firstRow="1" w:lastRow="0" w:firstColumn="1" w:lastColumn="0" w:noHBand="0" w:noVBand="1"/>
      </w:tblPr>
      <w:tblGrid>
        <w:gridCol w:w="1328"/>
        <w:gridCol w:w="1299"/>
        <w:gridCol w:w="1520"/>
        <w:gridCol w:w="2023"/>
        <w:gridCol w:w="2422"/>
        <w:gridCol w:w="812"/>
        <w:gridCol w:w="2128"/>
        <w:gridCol w:w="1675"/>
      </w:tblGrid>
      <w:tr w:rsidR="00BA5E5D" w:rsidRPr="001A4822" w14:paraId="568E41D2" w14:textId="77777777" w:rsidTr="002E73D5">
        <w:trPr>
          <w:trHeight w:val="671"/>
        </w:trPr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A598E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s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A9620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EE90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SNPs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5F936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2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63980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8B5C6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1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23157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BAA3A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iotropy test</w:t>
            </w:r>
          </w:p>
        </w:tc>
      </w:tr>
      <w:tr w:rsidR="00BA5E5D" w:rsidRPr="001A4822" w14:paraId="11F50416" w14:textId="77777777" w:rsidTr="002E73D5">
        <w:trPr>
          <w:trHeight w:val="63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B75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6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  <w:r w:rsidRPr="006B62A4">
              <w:rPr>
                <w:vertAlign w:val="superscript"/>
              </w:rPr>
              <w:t xml:space="preserve"> </w:t>
            </w:r>
            <w:r w:rsidRPr="006B62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D00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6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D</w:t>
            </w:r>
            <w:r w:rsidRPr="006B62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625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5550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690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424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AE6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0E1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</w:t>
            </w:r>
          </w:p>
        </w:tc>
      </w:tr>
      <w:tr w:rsidR="00BA5E5D" w:rsidRPr="001A4822" w14:paraId="7F96735D" w14:textId="77777777" w:rsidTr="002E73D5">
        <w:trPr>
          <w:trHeight w:val="63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8C7E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912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F593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E0AC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8E8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8-1.0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5DA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28D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A91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E5D" w:rsidRPr="001A4822" w14:paraId="47039A50" w14:textId="77777777" w:rsidTr="002E73D5">
        <w:trPr>
          <w:trHeight w:val="63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BD0E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F1C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3AA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D6F8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EA4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8-1.0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90CB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1AD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1119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E5D" w:rsidRPr="001A4822" w14:paraId="54663F5B" w14:textId="77777777" w:rsidTr="002E73D5">
        <w:trPr>
          <w:trHeight w:val="63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CBAC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2CD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346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78F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ed mod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EB4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8-1.0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C7E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416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09CA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5E5D" w:rsidRPr="001A4822" w14:paraId="6DC632F6" w14:textId="77777777" w:rsidTr="002E73D5">
        <w:trPr>
          <w:trHeight w:val="671"/>
        </w:trPr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97001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AD06C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A9506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4068E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 presso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C6DB3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9261A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48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75E27" w14:textId="77777777" w:rsidR="00BA5E5D" w:rsidRPr="001A4822" w:rsidRDefault="00BA5E5D" w:rsidP="002E73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3EC8A" w14:textId="77777777" w:rsidR="00BA5E5D" w:rsidRPr="001A4822" w:rsidRDefault="00BA5E5D" w:rsidP="002E73D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9DF67C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62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6B62A4">
        <w:rPr>
          <w:rFonts w:ascii="Times New Roman" w:hAnsi="Times New Roman" w:cs="Times New Roman"/>
          <w:sz w:val="24"/>
          <w:szCs w:val="24"/>
        </w:rPr>
        <w:t xml:space="preserve">Data form The FinnGen Consortium. </w:t>
      </w:r>
    </w:p>
    <w:p w14:paraId="3205DB46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62A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62A4">
        <w:rPr>
          <w:rFonts w:ascii="Times New Roman" w:hAnsi="Times New Roman" w:cs="Times New Roman"/>
          <w:sz w:val="24"/>
          <w:szCs w:val="24"/>
        </w:rPr>
        <w:t xml:space="preserve">Data form PGC and UK Biobank. </w:t>
      </w:r>
    </w:p>
    <w:p w14:paraId="25B9D94F" w14:textId="77777777" w:rsidR="00BA5E5D" w:rsidRPr="00C63E11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D26D1C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B0BAF7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016FDF" w14:textId="77777777" w:rsidR="00BA5E5D" w:rsidRPr="00C63E11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 MR Results for the Relationship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DD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lasma BDNF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ou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mitt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g SNPs abou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onfounders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436" w:type="dxa"/>
        <w:tblLook w:val="04A0" w:firstRow="1" w:lastRow="0" w:firstColumn="1" w:lastColumn="0" w:noHBand="0" w:noVBand="1"/>
      </w:tblPr>
      <w:tblGrid>
        <w:gridCol w:w="1465"/>
        <w:gridCol w:w="1433"/>
        <w:gridCol w:w="1589"/>
        <w:gridCol w:w="2114"/>
        <w:gridCol w:w="1951"/>
        <w:gridCol w:w="910"/>
        <w:gridCol w:w="2222"/>
        <w:gridCol w:w="1752"/>
      </w:tblGrid>
      <w:tr w:rsidR="00BA5E5D" w:rsidRPr="00C63E11" w14:paraId="308C1AC2" w14:textId="77777777" w:rsidTr="002E73D5">
        <w:trPr>
          <w:trHeight w:val="593"/>
        </w:trPr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D8532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s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B9811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5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5BA43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SNPs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7805E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482CB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A8E1F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B1626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eity test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D964E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iotropy test</w:t>
            </w:r>
          </w:p>
        </w:tc>
      </w:tr>
      <w:tr w:rsidR="00BA5E5D" w:rsidRPr="00C63E11" w14:paraId="5D530659" w14:textId="77777777" w:rsidTr="002E73D5">
        <w:trPr>
          <w:trHeight w:val="56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5806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5F7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8A8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A26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W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3AD5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 (0.24-3.1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CDDA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12F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2B82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BA5E5D" w:rsidRPr="00C63E11" w14:paraId="00837CFB" w14:textId="77777777" w:rsidTr="002E73D5">
        <w:trPr>
          <w:trHeight w:val="56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24B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A88B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969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AD9D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9EA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 (0.00-254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D398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4309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1C9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5E5D" w:rsidRPr="00C63E11" w14:paraId="4BB539F8" w14:textId="77777777" w:rsidTr="002E73D5">
        <w:trPr>
          <w:trHeight w:val="56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E4F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E38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37A0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393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F10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 (0.17-4.1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86D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F9A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744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5E5D" w:rsidRPr="00C63E11" w14:paraId="5F5BCEBE" w14:textId="77777777" w:rsidTr="002E73D5">
        <w:trPr>
          <w:trHeight w:val="56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6C4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E40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4B3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164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569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 (0.09-6.6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669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15C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99A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5E5D" w:rsidRPr="00C63E11" w14:paraId="04F94B0F" w14:textId="77777777" w:rsidTr="002E73D5">
        <w:trPr>
          <w:trHeight w:val="593"/>
        </w:trPr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738E5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E9C47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E4FFE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FBB63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 presso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47EF6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 (0.76-1.0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76D79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F8716" w14:textId="77777777" w:rsidR="00BA5E5D" w:rsidRPr="00C63E11" w:rsidRDefault="00BA5E5D" w:rsidP="002E7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E1F72" w14:textId="77777777" w:rsidR="00BA5E5D" w:rsidRPr="00C63E11" w:rsidRDefault="00BA5E5D" w:rsidP="002E73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AC12EA0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26A877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1985C5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2D9450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9F67F3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63B988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D17198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FFB03B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18A35E" w14:textId="77777777" w:rsidR="00BA5E5D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40487B" w14:textId="77777777" w:rsidR="00BA5E5D" w:rsidRPr="00421602" w:rsidRDefault="00BA5E5D" w:rsidP="00BA5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Figure 1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Causal effects of 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BDNF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DD without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omitt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ing SNPs about confounders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296FEC" w14:textId="204915BA" w:rsidR="00BA5E5D" w:rsidRPr="00CB2C1E" w:rsidRDefault="00CB2C1E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FB7C49" wp14:editId="1E1C9D68">
            <wp:extent cx="4907979" cy="4691641"/>
            <wp:effectExtent l="0" t="0" r="6985" b="0"/>
            <wp:docPr id="188020740" name="图片 1" descr="图表, 散点图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20740" name="图片 1" descr="图表, 散点图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925" cy="4700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66223" w14:textId="77777777" w:rsidR="00BA5E5D" w:rsidRPr="00904A1D" w:rsidRDefault="00BA5E5D" w:rsidP="00BA5E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Causal effect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DD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lasma BDNF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out 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omitt</w:t>
      </w:r>
      <w:r w:rsidRPr="00421602">
        <w:rPr>
          <w:rFonts w:ascii="Times New Roman" w:hAnsi="Times New Roman" w:cs="Times New Roman" w:hint="eastAsia"/>
          <w:b/>
          <w:bCs/>
          <w:sz w:val="24"/>
          <w:szCs w:val="24"/>
        </w:rPr>
        <w:t>ing SNPs about confounders</w:t>
      </w:r>
      <w:r w:rsidRPr="0042160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ADF7F13" w14:textId="77777777" w:rsidR="00BA5E5D" w:rsidRPr="00421602" w:rsidRDefault="00BA5E5D" w:rsidP="00BA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1AFC1A" wp14:editId="794C4D04">
            <wp:extent cx="4725824" cy="4566391"/>
            <wp:effectExtent l="0" t="0" r="0" b="5715"/>
            <wp:docPr id="604474169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474169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643" cy="456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D5BC2" w14:textId="77777777" w:rsidR="00A6661F" w:rsidRDefault="00A6661F">
      <w:pPr>
        <w:rPr>
          <w:rFonts w:hint="eastAsia"/>
        </w:rPr>
      </w:pPr>
    </w:p>
    <w:sectPr w:rsidR="00A6661F" w:rsidSect="00BA5E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03291" w14:textId="77777777" w:rsidR="00AE025A" w:rsidRDefault="00AE025A" w:rsidP="00BA5E5D">
      <w:pPr>
        <w:rPr>
          <w:rFonts w:hint="eastAsia"/>
        </w:rPr>
      </w:pPr>
      <w:r>
        <w:separator/>
      </w:r>
    </w:p>
  </w:endnote>
  <w:endnote w:type="continuationSeparator" w:id="0">
    <w:p w14:paraId="116BF8B8" w14:textId="77777777" w:rsidR="00AE025A" w:rsidRDefault="00AE025A" w:rsidP="00BA5E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EEB62" w14:textId="77777777" w:rsidR="00AE025A" w:rsidRDefault="00AE025A" w:rsidP="00BA5E5D">
      <w:pPr>
        <w:rPr>
          <w:rFonts w:hint="eastAsia"/>
        </w:rPr>
      </w:pPr>
      <w:r>
        <w:separator/>
      </w:r>
    </w:p>
  </w:footnote>
  <w:footnote w:type="continuationSeparator" w:id="0">
    <w:p w14:paraId="28AC6230" w14:textId="77777777" w:rsidR="00AE025A" w:rsidRDefault="00AE025A" w:rsidP="00BA5E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7D"/>
    <w:rsid w:val="005B342A"/>
    <w:rsid w:val="009D6E50"/>
    <w:rsid w:val="00A6661F"/>
    <w:rsid w:val="00AE025A"/>
    <w:rsid w:val="00BA5E5D"/>
    <w:rsid w:val="00CB2C1E"/>
    <w:rsid w:val="00CF3E15"/>
    <w:rsid w:val="00D364EA"/>
    <w:rsid w:val="00D5457D"/>
    <w:rsid w:val="00E2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6B14C"/>
  <w15:chartTrackingRefBased/>
  <w15:docId w15:val="{7C064B38-9447-445B-B808-4B44B185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E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45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4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45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45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45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45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45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45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45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45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4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4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45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45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45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45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45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45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45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4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45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45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45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45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45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45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4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45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45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5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5E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5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5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701</Words>
  <Characters>3999</Characters>
  <Application>Microsoft Office Word</Application>
  <DocSecurity>0</DocSecurity>
  <Lines>33</Lines>
  <Paragraphs>9</Paragraphs>
  <ScaleCrop>false</ScaleCrop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H</dc:creator>
  <cp:keywords/>
  <dc:description/>
  <cp:lastModifiedBy>ZZ H</cp:lastModifiedBy>
  <cp:revision>3</cp:revision>
  <dcterms:created xsi:type="dcterms:W3CDTF">2024-07-31T12:50:00Z</dcterms:created>
  <dcterms:modified xsi:type="dcterms:W3CDTF">2024-07-31T16:18:00Z</dcterms:modified>
</cp:coreProperties>
</file>